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0BBF8" w14:textId="70006EA0" w:rsidR="00B96488" w:rsidRDefault="00C84E18" w:rsidP="00096742">
      <w:pPr>
        <w:jc w:val="center"/>
        <w:rPr>
          <w:rFonts w:cs="Tahoma"/>
          <w:b/>
          <w:sz w:val="32"/>
          <w:szCs w:val="22"/>
        </w:rPr>
      </w:pPr>
      <w:r>
        <w:rPr>
          <w:rFonts w:cs="Tahoma"/>
          <w:b/>
          <w:sz w:val="28"/>
          <w:szCs w:val="22"/>
        </w:rPr>
        <w:t>YOUNG PERSON</w:t>
      </w:r>
      <w:r w:rsidR="003E64E5" w:rsidRPr="00BB4194">
        <w:rPr>
          <w:rFonts w:cs="Tahoma"/>
          <w:b/>
          <w:sz w:val="28"/>
          <w:szCs w:val="22"/>
        </w:rPr>
        <w:t xml:space="preserve"> </w:t>
      </w:r>
      <w:r w:rsidR="006F0337">
        <w:rPr>
          <w:rFonts w:cs="Tahoma"/>
          <w:b/>
          <w:sz w:val="28"/>
          <w:szCs w:val="22"/>
        </w:rPr>
        <w:t xml:space="preserve">REMOTE </w:t>
      </w:r>
      <w:r w:rsidR="003E64E5" w:rsidRPr="00BB4194">
        <w:rPr>
          <w:rFonts w:cs="Tahoma"/>
          <w:b/>
          <w:sz w:val="28"/>
          <w:szCs w:val="22"/>
        </w:rPr>
        <w:t>CONSENT FORM</w:t>
      </w:r>
      <w:r w:rsidR="003F08A5" w:rsidRPr="00BB4194">
        <w:rPr>
          <w:rFonts w:cs="Tahoma"/>
          <w:b/>
          <w:sz w:val="28"/>
          <w:szCs w:val="22"/>
        </w:rPr>
        <w:t xml:space="preserve"> </w:t>
      </w:r>
      <w:r>
        <w:rPr>
          <w:rFonts w:cs="Tahoma"/>
          <w:b/>
          <w:sz w:val="28"/>
          <w:szCs w:val="22"/>
        </w:rPr>
        <w:t>(AGES 16-19, Part One)</w:t>
      </w:r>
    </w:p>
    <w:p w14:paraId="33E0174D" w14:textId="6AB452A4" w:rsidR="0030364D" w:rsidRDefault="00C84E18" w:rsidP="0030364D">
      <w:pPr>
        <w:jc w:val="center"/>
        <w:rPr>
          <w:rFonts w:cs="Tahoma"/>
          <w:b/>
          <w:sz w:val="28"/>
          <w:szCs w:val="22"/>
          <w:lang w:val="en-US"/>
        </w:rPr>
      </w:pPr>
      <w:r>
        <w:rPr>
          <w:rFonts w:cs="Tahoma"/>
          <w:b/>
          <w:sz w:val="28"/>
          <w:szCs w:val="22"/>
          <w:lang w:val="en-US"/>
        </w:rPr>
        <w:t>SASH</w:t>
      </w:r>
      <w:r w:rsidR="0030364D">
        <w:rPr>
          <w:rFonts w:cs="Tahoma"/>
          <w:b/>
          <w:sz w:val="28"/>
          <w:szCs w:val="22"/>
          <w:lang w:val="en-US"/>
        </w:rPr>
        <w:t xml:space="preserve"> Study: Supporting </w:t>
      </w:r>
      <w:r>
        <w:rPr>
          <w:rFonts w:cs="Tahoma"/>
          <w:b/>
          <w:sz w:val="28"/>
          <w:szCs w:val="22"/>
          <w:lang w:val="en-US"/>
        </w:rPr>
        <w:t>Adolescents w</w:t>
      </w:r>
      <w:r w:rsidR="00E155AE">
        <w:rPr>
          <w:rFonts w:cs="Tahoma"/>
          <w:b/>
          <w:sz w:val="28"/>
          <w:szCs w:val="22"/>
          <w:lang w:val="en-US"/>
        </w:rPr>
        <w:t>ith</w:t>
      </w:r>
      <w:r>
        <w:rPr>
          <w:rFonts w:cs="Tahoma"/>
          <w:b/>
          <w:sz w:val="28"/>
          <w:szCs w:val="22"/>
          <w:lang w:val="en-US"/>
        </w:rPr>
        <w:t xml:space="preserve"> Self-Harm</w:t>
      </w:r>
    </w:p>
    <w:p w14:paraId="14438DE7" w14:textId="57872B7D" w:rsidR="00BB4194" w:rsidRDefault="00BB4194" w:rsidP="0030364D">
      <w:pPr>
        <w:jc w:val="center"/>
        <w:rPr>
          <w:sz w:val="14"/>
        </w:rPr>
      </w:pPr>
    </w:p>
    <w:p w14:paraId="779C37D8" w14:textId="77777777" w:rsidR="006F0337" w:rsidRDefault="006F0337" w:rsidP="0030364D">
      <w:pPr>
        <w:jc w:val="center"/>
        <w:rPr>
          <w:sz w:val="14"/>
        </w:rPr>
      </w:pPr>
    </w:p>
    <w:p w14:paraId="54F3E9B9" w14:textId="1C6AE256" w:rsidR="006D5620" w:rsidRDefault="006F0337" w:rsidP="006D5620">
      <w:pPr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Researcher guidance: Please, complete this form if you are required to receive consent from a </w:t>
      </w:r>
      <w:r w:rsidR="00ED0F30">
        <w:rPr>
          <w:i/>
          <w:sz w:val="22"/>
          <w:szCs w:val="22"/>
        </w:rPr>
        <w:t>patient</w:t>
      </w:r>
      <w:r>
        <w:rPr>
          <w:i/>
          <w:sz w:val="22"/>
          <w:szCs w:val="22"/>
        </w:rPr>
        <w:t xml:space="preserve"> remotely</w:t>
      </w:r>
      <w:r w:rsidR="00ED0F30">
        <w:rPr>
          <w:i/>
          <w:sz w:val="22"/>
          <w:szCs w:val="22"/>
        </w:rPr>
        <w:t xml:space="preserve">, i.e. over a telephone conversation. Read each point carefully and allow time for patients to ask questions. Ensure that you have correctly entered Patient ID in both pages and add </w:t>
      </w:r>
      <w:r w:rsidR="00ED0F30" w:rsidRPr="007C23C5">
        <w:rPr>
          <w:b/>
          <w:bCs/>
          <w:i/>
          <w:sz w:val="22"/>
          <w:szCs w:val="22"/>
          <w:u w:val="single"/>
        </w:rPr>
        <w:t>your</w:t>
      </w:r>
      <w:r w:rsidR="00ED0F30">
        <w:rPr>
          <w:i/>
          <w:sz w:val="22"/>
          <w:szCs w:val="22"/>
        </w:rPr>
        <w:t xml:space="preserve"> initials in each box accordingly. </w:t>
      </w:r>
      <w:r w:rsidR="006D5620">
        <w:rPr>
          <w:i/>
          <w:sz w:val="22"/>
          <w:szCs w:val="22"/>
        </w:rPr>
        <w:t xml:space="preserve">At the end of telephone conversation participants must be sent the complete remote consent form to their emails or post. Ensure that you explain that </w:t>
      </w:r>
      <w:r w:rsidR="00FF757B">
        <w:rPr>
          <w:i/>
          <w:sz w:val="22"/>
          <w:szCs w:val="22"/>
        </w:rPr>
        <w:t>participants</w:t>
      </w:r>
      <w:r w:rsidR="006D5620">
        <w:rPr>
          <w:i/>
          <w:sz w:val="22"/>
          <w:szCs w:val="22"/>
        </w:rPr>
        <w:t xml:space="preserve"> have 3 days to raise any concerns or express their disagreement.    </w:t>
      </w:r>
      <w:r w:rsidR="006D5620" w:rsidRPr="002E128A">
        <w:rPr>
          <w:i/>
          <w:sz w:val="22"/>
          <w:szCs w:val="22"/>
        </w:rPr>
        <w:t xml:space="preserve">     </w:t>
      </w:r>
    </w:p>
    <w:p w14:paraId="677AAC6D" w14:textId="2C5A3F8A" w:rsidR="006F0337" w:rsidRDefault="006F0337" w:rsidP="006F0337">
      <w:pPr>
        <w:rPr>
          <w:i/>
          <w:sz w:val="22"/>
          <w:szCs w:val="22"/>
        </w:rPr>
      </w:pPr>
    </w:p>
    <w:p w14:paraId="7273E604" w14:textId="77777777" w:rsidR="006F0337" w:rsidRDefault="006F0337" w:rsidP="006F0337">
      <w:pPr>
        <w:rPr>
          <w:i/>
          <w:sz w:val="22"/>
          <w:szCs w:val="22"/>
        </w:rPr>
      </w:pPr>
    </w:p>
    <w:p w14:paraId="3F072E7C" w14:textId="3FEFACAF" w:rsidR="003E64E5" w:rsidRPr="002E128A" w:rsidRDefault="003E64E5" w:rsidP="00FA68A6">
      <w:pPr>
        <w:jc w:val="right"/>
        <w:rPr>
          <w:i/>
          <w:sz w:val="22"/>
          <w:szCs w:val="22"/>
        </w:rPr>
      </w:pPr>
      <w:r w:rsidRPr="002E128A">
        <w:rPr>
          <w:i/>
          <w:sz w:val="22"/>
          <w:szCs w:val="22"/>
        </w:rPr>
        <w:t xml:space="preserve">Please </w:t>
      </w:r>
      <w:r w:rsidRPr="002E128A">
        <w:rPr>
          <w:b/>
          <w:i/>
          <w:sz w:val="22"/>
          <w:szCs w:val="22"/>
        </w:rPr>
        <w:t>initial</w:t>
      </w:r>
      <w:r w:rsidR="00C40E0D">
        <w:rPr>
          <w:b/>
          <w:i/>
          <w:sz w:val="22"/>
          <w:szCs w:val="22"/>
        </w:rPr>
        <w:t xml:space="preserve"> </w:t>
      </w:r>
      <w:r w:rsidR="00C40E0D">
        <w:rPr>
          <w:bCs/>
          <w:i/>
          <w:sz w:val="22"/>
          <w:szCs w:val="22"/>
        </w:rPr>
        <w:t>the</w:t>
      </w:r>
      <w:r w:rsidR="009616C5">
        <w:rPr>
          <w:bCs/>
          <w:i/>
          <w:sz w:val="22"/>
          <w:szCs w:val="22"/>
        </w:rPr>
        <w:t xml:space="preserve"> relevant</w:t>
      </w:r>
      <w:r w:rsidRPr="002E128A">
        <w:rPr>
          <w:b/>
          <w:i/>
          <w:sz w:val="22"/>
          <w:szCs w:val="22"/>
        </w:rPr>
        <w:t xml:space="preserve"> </w:t>
      </w:r>
      <w:r w:rsidRPr="002E128A">
        <w:rPr>
          <w:i/>
          <w:sz w:val="22"/>
          <w:szCs w:val="22"/>
        </w:rPr>
        <w:t>box</w:t>
      </w:r>
    </w:p>
    <w:p w14:paraId="5C6FC4FC" w14:textId="77777777" w:rsidR="00C84E18" w:rsidRPr="00236466" w:rsidRDefault="00C84E18" w:rsidP="00C84E18">
      <w:pPr>
        <w:tabs>
          <w:tab w:val="left" w:pos="8080"/>
        </w:tabs>
        <w:ind w:right="-14"/>
        <w:jc w:val="right"/>
        <w:rPr>
          <w:rFonts w:cs="Tahoma"/>
          <w:sz w:val="8"/>
          <w:szCs w:val="8"/>
        </w:rPr>
      </w:pPr>
    </w:p>
    <w:p w14:paraId="286CCF30" w14:textId="68EEEFBF" w:rsidR="00C84E18" w:rsidRDefault="00C84E18" w:rsidP="00C84E18">
      <w:pPr>
        <w:tabs>
          <w:tab w:val="left" w:pos="8080"/>
        </w:tabs>
        <w:ind w:right="-14"/>
        <w:jc w:val="both"/>
        <w:rPr>
          <w:rFonts w:cs="Tahoma"/>
          <w:sz w:val="22"/>
          <w:szCs w:val="22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567"/>
        <w:gridCol w:w="560"/>
      </w:tblGrid>
      <w:tr w:rsidR="00C40E0D" w14:paraId="24B2BCAD" w14:textId="77777777" w:rsidTr="00BE1ABD">
        <w:tc>
          <w:tcPr>
            <w:tcW w:w="8217" w:type="dxa"/>
            <w:tcBorders>
              <w:bottom w:val="single" w:sz="4" w:space="0" w:color="auto"/>
            </w:tcBorders>
          </w:tcPr>
          <w:p w14:paraId="49BC4B44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A03B61" w14:textId="00EAC6EA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  <w:r>
              <w:rPr>
                <w:rFonts w:cs="Tahoma"/>
                <w:sz w:val="22"/>
                <w:szCs w:val="22"/>
              </w:rPr>
              <w:t>Y</w:t>
            </w:r>
            <w:r w:rsidR="00304785">
              <w:rPr>
                <w:rFonts w:cs="Tahoma"/>
                <w:sz w:val="22"/>
                <w:szCs w:val="22"/>
              </w:rPr>
              <w:t>es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3912E39C" w14:textId="49DDB5B5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  <w:r>
              <w:rPr>
                <w:rFonts w:cs="Tahoma"/>
                <w:sz w:val="22"/>
                <w:szCs w:val="22"/>
              </w:rPr>
              <w:t>N</w:t>
            </w:r>
            <w:r w:rsidR="00304785">
              <w:rPr>
                <w:rFonts w:cs="Tahoma"/>
                <w:sz w:val="22"/>
                <w:szCs w:val="22"/>
              </w:rPr>
              <w:t>o</w:t>
            </w:r>
          </w:p>
        </w:tc>
      </w:tr>
      <w:tr w:rsidR="00C40E0D" w14:paraId="1126095F" w14:textId="77777777" w:rsidTr="00BE1ABD">
        <w:tc>
          <w:tcPr>
            <w:tcW w:w="8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E5FC" w14:textId="3C34A806" w:rsidR="00C40E0D" w:rsidRPr="00C40E0D" w:rsidRDefault="00C40E0D" w:rsidP="00C40E0D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  <w:bookmarkStart w:id="0" w:name="_Hlk78807699"/>
            <w:r w:rsidRPr="00C40E0D">
              <w:rPr>
                <w:rFonts w:cs="Tahoma"/>
                <w:sz w:val="22"/>
                <w:szCs w:val="22"/>
              </w:rPr>
              <w:t xml:space="preserve">I have read and understood the full information sheet dated </w:t>
            </w:r>
            <w:r w:rsidRPr="00C40E0D">
              <w:rPr>
                <w:rFonts w:cs="Tahoma"/>
                <w:sz w:val="22"/>
                <w:szCs w:val="22"/>
                <w:highlight w:val="yellow"/>
              </w:rPr>
              <w:t>XX/XX/XXXX Version X.0</w:t>
            </w:r>
            <w:r w:rsidRPr="00C40E0D">
              <w:rPr>
                <w:rFonts w:cs="Tahoma"/>
                <w:sz w:val="22"/>
                <w:szCs w:val="22"/>
              </w:rPr>
              <w:t xml:space="preserve"> including how my data will be retained and used. I have had a chance to ask questions and they have been answered to my satisfaction. </w:t>
            </w:r>
            <w:bookmarkEnd w:id="0"/>
          </w:p>
          <w:p w14:paraId="77FD0CFD" w14:textId="23B2C48C" w:rsidR="00C40E0D" w:rsidRPr="00C40E0D" w:rsidRDefault="00C40E0D" w:rsidP="00C40E0D">
            <w:pPr>
              <w:pStyle w:val="ListParagraph"/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4570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CB986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</w:tr>
      <w:tr w:rsidR="00C40E0D" w14:paraId="1A9C3581" w14:textId="77777777" w:rsidTr="009616C5">
        <w:tc>
          <w:tcPr>
            <w:tcW w:w="8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EE90" w14:textId="48120365" w:rsidR="00F95398" w:rsidRPr="00F95398" w:rsidRDefault="00C40E0D" w:rsidP="00F95398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-14"/>
              <w:jc w:val="both"/>
              <w:rPr>
                <w:rFonts w:cs="Tahoma"/>
                <w:noProof/>
                <w:sz w:val="22"/>
                <w:szCs w:val="22"/>
                <w:lang w:eastAsia="en-GB"/>
              </w:rPr>
            </w:pPr>
            <w:bookmarkStart w:id="1" w:name="_Hlk78807818"/>
            <w:r w:rsidRPr="00F95398">
              <w:rPr>
                <w:rFonts w:cs="Tahoma"/>
                <w:sz w:val="22"/>
                <w:szCs w:val="22"/>
              </w:rPr>
              <w:t>It is my choice to take part and I am free to withdraw at any time without giving a reason</w:t>
            </w:r>
            <w:bookmarkEnd w:id="1"/>
            <w:r w:rsidRPr="00F95398">
              <w:rPr>
                <w:rFonts w:cs="Tahoma"/>
                <w:sz w:val="22"/>
                <w:szCs w:val="22"/>
              </w:rPr>
              <w:t>.</w:t>
            </w:r>
            <w:r w:rsidRPr="00F95398">
              <w:rPr>
                <w:rFonts w:cs="Tahoma"/>
                <w:noProof/>
                <w:sz w:val="22"/>
                <w:szCs w:val="22"/>
                <w:lang w:eastAsia="en-GB"/>
              </w:rPr>
              <w:t xml:space="preserve"> </w:t>
            </w:r>
          </w:p>
          <w:p w14:paraId="7B42441F" w14:textId="1FAB5DFD" w:rsidR="00C40E0D" w:rsidRPr="00827AA4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color w:val="000000"/>
                <w:sz w:val="22"/>
                <w:szCs w:val="22"/>
              </w:rPr>
            </w:pPr>
            <w:r w:rsidRPr="00F95398">
              <w:rPr>
                <w:rFonts w:cs="Tahoma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4575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17E6E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</w:tr>
      <w:tr w:rsidR="00C40E0D" w14:paraId="29356BDA" w14:textId="77777777" w:rsidTr="009616C5">
        <w:tc>
          <w:tcPr>
            <w:tcW w:w="8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EFCF" w14:textId="079042AD" w:rsidR="00F95398" w:rsidRPr="00F95398" w:rsidRDefault="00F95398" w:rsidP="00F95398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  <w:r w:rsidRPr="00F95398">
              <w:rPr>
                <w:rFonts w:cs="Tahoma"/>
                <w:sz w:val="22"/>
                <w:szCs w:val="22"/>
              </w:rPr>
              <w:t xml:space="preserve">I agree to be contacted by a researcher about this study. </w:t>
            </w:r>
          </w:p>
          <w:p w14:paraId="75BD4CEF" w14:textId="56206497" w:rsidR="00F95398" w:rsidRPr="00F95398" w:rsidRDefault="00F95398" w:rsidP="00F9539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5A11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53816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</w:tr>
      <w:tr w:rsidR="00C40E0D" w14:paraId="23F0E75C" w14:textId="77777777" w:rsidTr="009616C5">
        <w:tc>
          <w:tcPr>
            <w:tcW w:w="8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46B9D" w14:textId="21F14DAA" w:rsidR="0045101B" w:rsidRPr="0045101B" w:rsidRDefault="0045101B" w:rsidP="0045101B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-14"/>
              <w:rPr>
                <w:rFonts w:cs="Tahoma"/>
                <w:sz w:val="22"/>
                <w:szCs w:val="22"/>
              </w:rPr>
            </w:pPr>
            <w:r w:rsidRPr="0045101B">
              <w:rPr>
                <w:rFonts w:cs="Tahoma"/>
                <w:sz w:val="22"/>
                <w:szCs w:val="22"/>
              </w:rPr>
              <w:t>The researchers may access my medical records for sociodemographic and healthcare information about me.</w:t>
            </w:r>
          </w:p>
          <w:p w14:paraId="09E8F1DE" w14:textId="3045BBFB" w:rsidR="0045101B" w:rsidRPr="0045101B" w:rsidRDefault="0045101B" w:rsidP="0045101B">
            <w:pPr>
              <w:pStyle w:val="ListParagraph"/>
              <w:tabs>
                <w:tab w:val="left" w:pos="8080"/>
              </w:tabs>
              <w:ind w:right="-14"/>
              <w:rPr>
                <w:rFonts w:cs="Tahoma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863F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0C5B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</w:tr>
      <w:tr w:rsidR="00C40E0D" w14:paraId="7E420A6D" w14:textId="77777777" w:rsidTr="009616C5">
        <w:tc>
          <w:tcPr>
            <w:tcW w:w="8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EB45" w14:textId="77777777" w:rsidR="00C40E0D" w:rsidRDefault="002462DD" w:rsidP="002462DD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  <w:r w:rsidRPr="002D6A40">
              <w:rPr>
                <w:rFonts w:cs="Tahoma"/>
                <w:sz w:val="22"/>
                <w:szCs w:val="22"/>
              </w:rPr>
              <w:t>My GP will be informed about my participation in this study.</w:t>
            </w:r>
          </w:p>
          <w:p w14:paraId="6BE88844" w14:textId="6DAC104A" w:rsidR="002462DD" w:rsidRPr="002462DD" w:rsidRDefault="002462DD" w:rsidP="002462DD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07C5B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9F60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</w:tr>
      <w:tr w:rsidR="00C40E0D" w14:paraId="5E976BC1" w14:textId="77777777" w:rsidTr="009616C5">
        <w:tc>
          <w:tcPr>
            <w:tcW w:w="8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A40E" w14:textId="77777777" w:rsidR="00C40E0D" w:rsidRDefault="002462DD" w:rsidP="002462DD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  <w:r w:rsidRPr="002462DD">
              <w:rPr>
                <w:rFonts w:cs="Tahoma"/>
                <w:sz w:val="22"/>
                <w:szCs w:val="22"/>
              </w:rPr>
              <w:t>All my information will be kept confidential and secure.</w:t>
            </w:r>
          </w:p>
          <w:p w14:paraId="4696EEA9" w14:textId="79E5372F" w:rsidR="002462DD" w:rsidRPr="002462DD" w:rsidRDefault="002462DD" w:rsidP="002462DD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9500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6DF0B" w14:textId="77777777" w:rsidR="00C40E0D" w:rsidRDefault="00C40E0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</w:tr>
      <w:tr w:rsidR="002462DD" w14:paraId="61195807" w14:textId="77777777" w:rsidTr="009616C5">
        <w:tc>
          <w:tcPr>
            <w:tcW w:w="8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FF812" w14:textId="77777777" w:rsidR="002462DD" w:rsidRDefault="002462DD" w:rsidP="002462DD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  <w:r w:rsidRPr="002D6A40">
              <w:rPr>
                <w:rFonts w:cs="Tahoma"/>
                <w:sz w:val="22"/>
                <w:szCs w:val="22"/>
              </w:rPr>
              <w:t>I agree to take part.</w:t>
            </w:r>
          </w:p>
          <w:p w14:paraId="04EF00AC" w14:textId="183B2C15" w:rsidR="002462DD" w:rsidRPr="002462DD" w:rsidRDefault="002462DD" w:rsidP="002462DD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8858" w14:textId="77777777" w:rsidR="002462DD" w:rsidRDefault="002462D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08B36" w14:textId="77777777" w:rsidR="002462DD" w:rsidRDefault="002462DD" w:rsidP="00C84E18">
            <w:pPr>
              <w:tabs>
                <w:tab w:val="left" w:pos="8080"/>
              </w:tabs>
              <w:ind w:right="-14"/>
              <w:jc w:val="both"/>
              <w:rPr>
                <w:rFonts w:cs="Tahoma"/>
                <w:sz w:val="22"/>
                <w:szCs w:val="22"/>
              </w:rPr>
            </w:pPr>
          </w:p>
        </w:tc>
      </w:tr>
    </w:tbl>
    <w:p w14:paraId="28EA7AA5" w14:textId="77777777" w:rsidR="00A85002" w:rsidRDefault="00A85002" w:rsidP="00C84E18">
      <w:pPr>
        <w:tabs>
          <w:tab w:val="left" w:pos="8080"/>
        </w:tabs>
        <w:ind w:right="-14"/>
        <w:jc w:val="both"/>
        <w:rPr>
          <w:rFonts w:cs="Tahoma"/>
          <w:sz w:val="22"/>
          <w:szCs w:val="22"/>
        </w:rPr>
      </w:pPr>
    </w:p>
    <w:p w14:paraId="49990BD3" w14:textId="77777777" w:rsidR="00A85002" w:rsidRDefault="00A85002" w:rsidP="00C84E18">
      <w:pPr>
        <w:tabs>
          <w:tab w:val="left" w:pos="8080"/>
        </w:tabs>
        <w:ind w:right="-14"/>
        <w:jc w:val="both"/>
        <w:rPr>
          <w:rFonts w:cs="Tahoma"/>
          <w:sz w:val="22"/>
          <w:szCs w:val="22"/>
        </w:rPr>
      </w:pPr>
    </w:p>
    <w:p w14:paraId="10EF7C79" w14:textId="77777777" w:rsidR="00A85002" w:rsidRDefault="00A85002" w:rsidP="00C84E18">
      <w:pPr>
        <w:tabs>
          <w:tab w:val="left" w:pos="8080"/>
        </w:tabs>
        <w:ind w:right="-14"/>
        <w:jc w:val="both"/>
        <w:rPr>
          <w:rFonts w:cs="Tahoma"/>
          <w:sz w:val="22"/>
          <w:szCs w:val="22"/>
        </w:rPr>
      </w:pPr>
    </w:p>
    <w:p w14:paraId="3DF16043" w14:textId="77777777" w:rsidR="008571AB" w:rsidRDefault="008571AB" w:rsidP="00C84E18">
      <w:pPr>
        <w:tabs>
          <w:tab w:val="left" w:pos="8080"/>
        </w:tabs>
        <w:ind w:right="-14"/>
        <w:jc w:val="both"/>
        <w:rPr>
          <w:rFonts w:cs="Tahoma"/>
          <w:sz w:val="22"/>
          <w:szCs w:val="22"/>
        </w:rPr>
      </w:pPr>
    </w:p>
    <w:p w14:paraId="1E5D7754" w14:textId="77777777" w:rsidR="008571AB" w:rsidRDefault="008571AB" w:rsidP="008571AB">
      <w:pPr>
        <w:jc w:val="center"/>
        <w:rPr>
          <w:noProof/>
          <w:sz w:val="22"/>
        </w:rPr>
      </w:pPr>
      <w:r w:rsidRPr="002E128A">
        <w:rPr>
          <w:rFonts w:cs="Tahoma"/>
          <w:b/>
          <w:sz w:val="24"/>
          <w:szCs w:val="22"/>
        </w:rPr>
        <w:t>PLEASE CONTINUE ON NEXT PAGE</w:t>
      </w:r>
    </w:p>
    <w:p w14:paraId="4CC0DFFB" w14:textId="77777777" w:rsidR="008571AB" w:rsidRDefault="008571AB" w:rsidP="00C84E18">
      <w:pPr>
        <w:tabs>
          <w:tab w:val="left" w:pos="8080"/>
        </w:tabs>
        <w:ind w:right="-14"/>
        <w:jc w:val="both"/>
        <w:rPr>
          <w:rFonts w:cs="Tahoma"/>
          <w:sz w:val="22"/>
          <w:szCs w:val="22"/>
        </w:rPr>
      </w:pPr>
    </w:p>
    <w:p w14:paraId="48196AD4" w14:textId="43580A6B" w:rsidR="008571AB" w:rsidRDefault="008571AB">
      <w:r>
        <w:br w:type="page"/>
      </w:r>
    </w:p>
    <w:tbl>
      <w:tblPr>
        <w:tblStyle w:val="TableGrid"/>
        <w:tblW w:w="1020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20"/>
        <w:gridCol w:w="1140"/>
        <w:gridCol w:w="1141"/>
      </w:tblGrid>
      <w:tr w:rsidR="00C84E18" w14:paraId="6C51B1D6" w14:textId="77777777" w:rsidTr="00183ED1">
        <w:tc>
          <w:tcPr>
            <w:tcW w:w="10201" w:type="dxa"/>
            <w:gridSpan w:val="3"/>
          </w:tcPr>
          <w:p w14:paraId="4F54AA1B" w14:textId="0FEC2102" w:rsidR="008571AB" w:rsidRDefault="008571AB" w:rsidP="00183ED1">
            <w:pPr>
              <w:tabs>
                <w:tab w:val="left" w:pos="8080"/>
              </w:tabs>
              <w:ind w:right="431"/>
              <w:jc w:val="right"/>
              <w:rPr>
                <w:rFonts w:cs="Tahoma"/>
                <w:i/>
                <w:color w:val="000000"/>
                <w:sz w:val="22"/>
                <w:szCs w:val="22"/>
              </w:rPr>
            </w:pPr>
          </w:p>
          <w:p w14:paraId="7E0912B3" w14:textId="58AF120F" w:rsidR="00C84E18" w:rsidRDefault="00C84E18" w:rsidP="00183ED1">
            <w:pPr>
              <w:tabs>
                <w:tab w:val="left" w:pos="8080"/>
              </w:tabs>
              <w:ind w:right="431"/>
              <w:jc w:val="right"/>
              <w:rPr>
                <w:rFonts w:cs="Tahoma"/>
                <w:i/>
                <w:color w:val="000000"/>
                <w:sz w:val="22"/>
                <w:szCs w:val="22"/>
              </w:rPr>
            </w:pPr>
            <w:r>
              <w:rPr>
                <w:rFonts w:cs="Tahoma"/>
                <w:i/>
                <w:color w:val="000000"/>
                <w:sz w:val="22"/>
                <w:szCs w:val="22"/>
              </w:rPr>
              <w:t xml:space="preserve">The following items are optional. Please </w:t>
            </w:r>
            <w:r w:rsidRPr="002E128A">
              <w:rPr>
                <w:rFonts w:cs="Tahoma"/>
                <w:b/>
                <w:i/>
                <w:color w:val="000000"/>
                <w:sz w:val="22"/>
                <w:szCs w:val="22"/>
              </w:rPr>
              <w:t>initial</w:t>
            </w:r>
            <w:r>
              <w:rPr>
                <w:rFonts w:cs="Tahoma"/>
                <w:i/>
                <w:color w:val="000000"/>
                <w:sz w:val="22"/>
                <w:szCs w:val="22"/>
              </w:rPr>
              <w:t xml:space="preserve"> box accordingly</w:t>
            </w:r>
          </w:p>
          <w:p w14:paraId="71553150" w14:textId="051DC6E8" w:rsidR="0033571C" w:rsidRDefault="0033571C" w:rsidP="00183ED1">
            <w:pPr>
              <w:tabs>
                <w:tab w:val="left" w:pos="8080"/>
              </w:tabs>
              <w:ind w:right="431"/>
              <w:jc w:val="right"/>
              <w:rPr>
                <w:rFonts w:cs="Tahoma"/>
                <w:color w:val="000000"/>
                <w:sz w:val="22"/>
                <w:szCs w:val="22"/>
              </w:rPr>
            </w:pPr>
          </w:p>
        </w:tc>
      </w:tr>
      <w:tr w:rsidR="00C84E18" w14:paraId="42BC4404" w14:textId="77777777" w:rsidTr="00BE1ABD">
        <w:tc>
          <w:tcPr>
            <w:tcW w:w="7920" w:type="dxa"/>
            <w:tcBorders>
              <w:bottom w:val="single" w:sz="4" w:space="0" w:color="auto"/>
            </w:tcBorders>
          </w:tcPr>
          <w:p w14:paraId="15204E9D" w14:textId="77777777" w:rsidR="00C84E18" w:rsidRDefault="00C84E18" w:rsidP="00183ED1">
            <w:pPr>
              <w:tabs>
                <w:tab w:val="left" w:pos="8080"/>
              </w:tabs>
              <w:ind w:right="429"/>
              <w:rPr>
                <w:rFonts w:cs="Tahoma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137497DB" w14:textId="77777777" w:rsidR="00C84E18" w:rsidRDefault="00C84E18" w:rsidP="00183ED1">
            <w:pPr>
              <w:tabs>
                <w:tab w:val="left" w:pos="8080"/>
              </w:tabs>
              <w:ind w:right="429"/>
              <w:jc w:val="right"/>
              <w:rPr>
                <w:rFonts w:cs="Tahoma"/>
                <w:color w:val="000000"/>
                <w:sz w:val="22"/>
                <w:szCs w:val="22"/>
              </w:rPr>
            </w:pPr>
            <w:r>
              <w:rPr>
                <w:rFonts w:cs="Tahom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7AF27696" w14:textId="77777777" w:rsidR="00C84E18" w:rsidRDefault="00C84E18" w:rsidP="00183ED1">
            <w:pPr>
              <w:tabs>
                <w:tab w:val="left" w:pos="8080"/>
              </w:tabs>
              <w:ind w:right="429"/>
              <w:jc w:val="right"/>
              <w:rPr>
                <w:rFonts w:cs="Tahoma"/>
                <w:color w:val="000000"/>
                <w:sz w:val="22"/>
                <w:szCs w:val="22"/>
              </w:rPr>
            </w:pPr>
            <w:r>
              <w:rPr>
                <w:rFonts w:cs="Tahoma"/>
                <w:color w:val="000000"/>
                <w:sz w:val="22"/>
                <w:szCs w:val="22"/>
              </w:rPr>
              <w:t>No</w:t>
            </w:r>
          </w:p>
        </w:tc>
      </w:tr>
      <w:tr w:rsidR="00C84E18" w14:paraId="5BF0B362" w14:textId="77777777" w:rsidTr="00BE1ABD">
        <w:tc>
          <w:tcPr>
            <w:tcW w:w="7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850AF" w14:textId="089160B1" w:rsidR="00C84E18" w:rsidRPr="00EB3E01" w:rsidRDefault="00C84E18" w:rsidP="00EB3E01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429"/>
              <w:jc w:val="both"/>
              <w:rPr>
                <w:rFonts w:cs="Tahoma"/>
                <w:sz w:val="22"/>
                <w:szCs w:val="22"/>
              </w:rPr>
            </w:pPr>
            <w:r w:rsidRPr="00EB3E01">
              <w:rPr>
                <w:rFonts w:cs="Tahoma"/>
                <w:sz w:val="22"/>
                <w:szCs w:val="22"/>
              </w:rPr>
              <w:t>I would like to receive a copy of the final research report.</w:t>
            </w:r>
          </w:p>
          <w:p w14:paraId="60EC7460" w14:textId="77777777" w:rsidR="00C84E18" w:rsidRDefault="00C84E18" w:rsidP="009616C5">
            <w:pPr>
              <w:tabs>
                <w:tab w:val="left" w:pos="8080"/>
              </w:tabs>
              <w:ind w:right="429"/>
              <w:jc w:val="both"/>
              <w:rPr>
                <w:rFonts w:cs="Tahoma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7EFC" w14:textId="7EB23C7F" w:rsidR="00C84E18" w:rsidRPr="003A51F4" w:rsidRDefault="00C84E18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69E8" w14:textId="16C7C189" w:rsidR="00C84E18" w:rsidRPr="003A51F4" w:rsidRDefault="00C84E18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</w:tr>
      <w:tr w:rsidR="009616C5" w14:paraId="300AEB52" w14:textId="77777777" w:rsidTr="009616C5">
        <w:tc>
          <w:tcPr>
            <w:tcW w:w="7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03FB6" w14:textId="58DA4158" w:rsidR="009616C5" w:rsidRPr="00EB3E01" w:rsidRDefault="009616C5" w:rsidP="00EB3E01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429"/>
              <w:jc w:val="both"/>
              <w:rPr>
                <w:rFonts w:cs="Tahoma"/>
                <w:color w:val="000000"/>
                <w:sz w:val="22"/>
                <w:szCs w:val="22"/>
              </w:rPr>
            </w:pPr>
            <w:r w:rsidRPr="00EB3E01">
              <w:rPr>
                <w:rFonts w:cs="Tahoma"/>
                <w:color w:val="000000"/>
                <w:sz w:val="22"/>
                <w:szCs w:val="22"/>
              </w:rPr>
              <w:t xml:space="preserve">I understand that other researchers may use information collected about me where I cannot be recognised in future research, e.g., questionnaires.  </w:t>
            </w:r>
          </w:p>
          <w:p w14:paraId="1995D170" w14:textId="77777777" w:rsidR="009616C5" w:rsidRDefault="009616C5" w:rsidP="00183ED1">
            <w:pPr>
              <w:tabs>
                <w:tab w:val="left" w:pos="8080"/>
              </w:tabs>
              <w:ind w:right="429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6A37" w14:textId="77777777" w:rsidR="009616C5" w:rsidRPr="003A51F4" w:rsidRDefault="009616C5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801E" w14:textId="77777777" w:rsidR="009616C5" w:rsidRPr="003A51F4" w:rsidRDefault="009616C5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</w:tr>
      <w:tr w:rsidR="00C84E18" w14:paraId="64C03A17" w14:textId="77777777" w:rsidTr="009616C5">
        <w:tc>
          <w:tcPr>
            <w:tcW w:w="7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0AF1B" w14:textId="095A01C3" w:rsidR="00C84E18" w:rsidRPr="00EB3E01" w:rsidRDefault="00C84E18" w:rsidP="00EB3E01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429"/>
              <w:jc w:val="both"/>
              <w:rPr>
                <w:rFonts w:cs="Tahoma"/>
                <w:sz w:val="22"/>
                <w:szCs w:val="22"/>
              </w:rPr>
            </w:pPr>
            <w:r w:rsidRPr="00EB3E01">
              <w:rPr>
                <w:rFonts w:cs="Tahoma"/>
                <w:sz w:val="22"/>
                <w:szCs w:val="22"/>
              </w:rPr>
              <w:t>I understand that other researchers may use information collected about me where I can be recognised in future research, e.g., audio and video recordings.</w:t>
            </w:r>
          </w:p>
          <w:p w14:paraId="7F49C62C" w14:textId="77777777" w:rsidR="00C84E18" w:rsidRPr="000261DC" w:rsidRDefault="00C84E18" w:rsidP="008571AB">
            <w:pPr>
              <w:jc w:val="center"/>
              <w:rPr>
                <w:rFonts w:cs="Tahoma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78A0" w14:textId="08585FBE" w:rsidR="00C84E18" w:rsidRPr="003A51F4" w:rsidRDefault="00C84E18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68AA" w14:textId="415DADA0" w:rsidR="00C84E18" w:rsidRPr="003A51F4" w:rsidRDefault="00C84E18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</w:tr>
      <w:tr w:rsidR="00C84E18" w14:paraId="7FCC141D" w14:textId="77777777" w:rsidTr="009616C5">
        <w:tc>
          <w:tcPr>
            <w:tcW w:w="7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463F" w14:textId="165934F6" w:rsidR="00C84E18" w:rsidRPr="00EB3E01" w:rsidRDefault="00C84E18" w:rsidP="00EB3E01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431"/>
              <w:jc w:val="both"/>
              <w:rPr>
                <w:rFonts w:cs="Tahoma"/>
                <w:sz w:val="22"/>
                <w:szCs w:val="22"/>
              </w:rPr>
            </w:pPr>
            <w:r w:rsidRPr="00EB3E01">
              <w:rPr>
                <w:rFonts w:cs="Tahoma"/>
                <w:sz w:val="22"/>
                <w:szCs w:val="22"/>
              </w:rPr>
              <w:t>I agree to be invited to participate in future research projects. I may opt out of receiving these invitations at any time.</w:t>
            </w:r>
          </w:p>
          <w:p w14:paraId="54346D32" w14:textId="7DD32574" w:rsidR="00C84E18" w:rsidRDefault="00C84E18" w:rsidP="009616C5">
            <w:pPr>
              <w:tabs>
                <w:tab w:val="left" w:pos="8080"/>
              </w:tabs>
              <w:ind w:right="431"/>
              <w:jc w:val="both"/>
              <w:rPr>
                <w:rFonts w:cs="Tahoma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EB4E" w14:textId="4350D1C6" w:rsidR="00C84E18" w:rsidRPr="003A51F4" w:rsidRDefault="00C84E18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90EDE" w14:textId="0E8C8009" w:rsidR="00C84E18" w:rsidRPr="003A51F4" w:rsidRDefault="00C84E18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</w:tr>
      <w:tr w:rsidR="009616C5" w14:paraId="61C349CE" w14:textId="77777777" w:rsidTr="009616C5">
        <w:tc>
          <w:tcPr>
            <w:tcW w:w="7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8B1C" w14:textId="1107B605" w:rsidR="00304785" w:rsidRPr="00EB3E01" w:rsidRDefault="00304785" w:rsidP="00EB3E01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431"/>
              <w:jc w:val="both"/>
              <w:rPr>
                <w:rFonts w:cs="Tahoma"/>
                <w:sz w:val="22"/>
                <w:szCs w:val="22"/>
              </w:rPr>
            </w:pPr>
            <w:r w:rsidRPr="00EB3E01">
              <w:rPr>
                <w:rFonts w:cs="Tahoma"/>
                <w:sz w:val="22"/>
                <w:szCs w:val="22"/>
              </w:rPr>
              <w:t>I agree to be interviewed about my experiences of the study, which will be audio-recorded. The recording will be written out, names and locations that can identify me will be removed, and sections will be used in publications and presentations.</w:t>
            </w:r>
          </w:p>
          <w:p w14:paraId="409BF259" w14:textId="3D0C08D2" w:rsidR="009616C5" w:rsidRDefault="009616C5" w:rsidP="00304785">
            <w:pPr>
              <w:tabs>
                <w:tab w:val="left" w:pos="8080"/>
              </w:tabs>
              <w:ind w:right="431"/>
              <w:jc w:val="both"/>
              <w:rPr>
                <w:rFonts w:cs="Tahoma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D130E" w14:textId="77777777" w:rsidR="009616C5" w:rsidRPr="003A51F4" w:rsidRDefault="009616C5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C7F1" w14:textId="77777777" w:rsidR="009616C5" w:rsidRPr="003A51F4" w:rsidRDefault="009616C5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</w:tr>
      <w:tr w:rsidR="009616C5" w14:paraId="6D400D4E" w14:textId="77777777" w:rsidTr="009616C5">
        <w:tc>
          <w:tcPr>
            <w:tcW w:w="7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DB02E" w14:textId="02EC5B14" w:rsidR="009616C5" w:rsidRPr="00EB3E01" w:rsidRDefault="009616C5" w:rsidP="00EB3E01">
            <w:pPr>
              <w:pStyle w:val="ListParagraph"/>
              <w:numPr>
                <w:ilvl w:val="0"/>
                <w:numId w:val="5"/>
              </w:numPr>
              <w:tabs>
                <w:tab w:val="left" w:pos="8080"/>
              </w:tabs>
              <w:ind w:right="431"/>
              <w:jc w:val="both"/>
              <w:rPr>
                <w:rFonts w:cs="Tahoma"/>
                <w:sz w:val="22"/>
                <w:szCs w:val="22"/>
              </w:rPr>
            </w:pPr>
            <w:r w:rsidRPr="00EB3E01">
              <w:rPr>
                <w:rFonts w:cs="Tahoma"/>
                <w:sz w:val="22"/>
                <w:szCs w:val="22"/>
              </w:rPr>
              <w:t>I agree to be recorded during the meetings with the mental health professional, for training and presentation purposes. (</w:t>
            </w:r>
            <w:r w:rsidRPr="00EB3E01">
              <w:rPr>
                <w:rFonts w:cs="Tahoma"/>
                <w:i/>
                <w:iCs/>
                <w:sz w:val="22"/>
                <w:szCs w:val="22"/>
              </w:rPr>
              <w:t>If</w:t>
            </w:r>
            <w:r w:rsidRPr="00EB3E01">
              <w:rPr>
                <w:rFonts w:cs="Tahoma"/>
                <w:i/>
                <w:sz w:val="22"/>
                <w:szCs w:val="22"/>
              </w:rPr>
              <w:t xml:space="preserve"> yes, please complete the Part Two form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BA64" w14:textId="77777777" w:rsidR="009616C5" w:rsidRPr="003A51F4" w:rsidRDefault="009616C5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75477" w14:textId="77777777" w:rsidR="009616C5" w:rsidRPr="003A51F4" w:rsidRDefault="009616C5" w:rsidP="00183ED1">
            <w:pPr>
              <w:tabs>
                <w:tab w:val="left" w:pos="8080"/>
              </w:tabs>
              <w:ind w:right="429"/>
              <w:jc w:val="center"/>
              <w:rPr>
                <w:rFonts w:cs="Tahoma"/>
                <w:color w:val="000000"/>
                <w:sz w:val="2"/>
                <w:szCs w:val="2"/>
              </w:rPr>
            </w:pPr>
          </w:p>
        </w:tc>
      </w:tr>
    </w:tbl>
    <w:p w14:paraId="09C958DB" w14:textId="49838041" w:rsidR="006D5620" w:rsidRDefault="006D5620" w:rsidP="003E64E5">
      <w:pPr>
        <w:rPr>
          <w:noProof/>
          <w:sz w:val="22"/>
        </w:rPr>
      </w:pPr>
    </w:p>
    <w:p w14:paraId="4CAF2159" w14:textId="498241C1" w:rsidR="006D5620" w:rsidRDefault="006D5620" w:rsidP="003E64E5">
      <w:pPr>
        <w:rPr>
          <w:noProof/>
          <w:sz w:val="22"/>
        </w:rPr>
      </w:pPr>
    </w:p>
    <w:p w14:paraId="76444646" w14:textId="77777777" w:rsidR="006D5620" w:rsidRDefault="006D5620" w:rsidP="003E64E5">
      <w:pPr>
        <w:rPr>
          <w:noProof/>
          <w:sz w:val="22"/>
        </w:rPr>
      </w:pPr>
    </w:p>
    <w:p w14:paraId="6C847799" w14:textId="77777777" w:rsidR="006D5620" w:rsidRDefault="006D5620" w:rsidP="003E64E5">
      <w:pPr>
        <w:rPr>
          <w:noProof/>
          <w:sz w:val="22"/>
        </w:rPr>
      </w:pPr>
    </w:p>
    <w:p w14:paraId="107CCFCF" w14:textId="76466FC1" w:rsidR="006D5620" w:rsidRDefault="006D5620" w:rsidP="003E64E5">
      <w:pPr>
        <w:rPr>
          <w:noProof/>
          <w:sz w:val="22"/>
        </w:rPr>
      </w:pPr>
    </w:p>
    <w:p w14:paraId="27BA3599" w14:textId="5BD81926" w:rsidR="00D148C8" w:rsidRDefault="00694498" w:rsidP="003E64E5">
      <w:pPr>
        <w:rPr>
          <w:noProof/>
          <w:sz w:val="22"/>
        </w:rPr>
      </w:pPr>
      <w:r>
        <w:rPr>
          <w:noProof/>
          <w:sz w:val="22"/>
        </w:rPr>
        <w:t>I (Name of Res</w:t>
      </w:r>
      <w:r w:rsidR="00A85002">
        <w:rPr>
          <w:noProof/>
          <w:sz w:val="22"/>
        </w:rPr>
        <w:t>e</w:t>
      </w:r>
      <w:r>
        <w:rPr>
          <w:noProof/>
          <w:sz w:val="22"/>
        </w:rPr>
        <w:t xml:space="preserve">archer) </w:t>
      </w:r>
      <w:r w:rsidR="00D148C8">
        <w:rPr>
          <w:noProof/>
          <w:sz w:val="22"/>
        </w:rPr>
        <w:t>_________________________</w:t>
      </w:r>
      <w:r>
        <w:rPr>
          <w:noProof/>
          <w:sz w:val="22"/>
        </w:rPr>
        <w:t xml:space="preserve">, (Research Role) </w:t>
      </w:r>
      <w:r w:rsidR="00D148C8">
        <w:rPr>
          <w:noProof/>
          <w:sz w:val="22"/>
        </w:rPr>
        <w:t>_________________</w:t>
      </w:r>
    </w:p>
    <w:p w14:paraId="56E1F05C" w14:textId="6D99215E" w:rsidR="00694498" w:rsidRDefault="00694498" w:rsidP="003E64E5">
      <w:r>
        <w:rPr>
          <w:noProof/>
          <w:sz w:val="22"/>
        </w:rPr>
        <w:t xml:space="preserve">of the </w:t>
      </w:r>
      <w:r w:rsidR="00B40B1D">
        <w:rPr>
          <w:noProof/>
          <w:sz w:val="22"/>
        </w:rPr>
        <w:t>SASH</w:t>
      </w:r>
      <w:r>
        <w:rPr>
          <w:noProof/>
          <w:sz w:val="22"/>
        </w:rPr>
        <w:t xml:space="preserve"> Trial research team can confirm that on the (date)</w:t>
      </w:r>
      <w:r w:rsidR="00C40E0D" w:rsidRPr="00C40E0D">
        <w:rPr>
          <w:noProof/>
          <w:sz w:val="22"/>
        </w:rPr>
        <w:t xml:space="preserve"> </w:t>
      </w:r>
      <w:r w:rsidR="00C40E0D">
        <w:rPr>
          <w:noProof/>
          <w:sz w:val="22"/>
        </w:rPr>
        <w:t>________________</w:t>
      </w:r>
      <w:r>
        <w:rPr>
          <w:noProof/>
          <w:sz w:val="22"/>
        </w:rPr>
        <w:t xml:space="preserve"> obtained consent from </w:t>
      </w:r>
      <w:r w:rsidR="00775894">
        <w:rPr>
          <w:noProof/>
          <w:sz w:val="22"/>
        </w:rPr>
        <w:t xml:space="preserve">(Name of Participant) </w:t>
      </w:r>
      <w:r w:rsidR="00D148C8">
        <w:rPr>
          <w:noProof/>
          <w:sz w:val="22"/>
        </w:rPr>
        <w:t xml:space="preserve">______________________________ </w:t>
      </w:r>
      <w:r w:rsidR="00775894">
        <w:rPr>
          <w:noProof/>
          <w:sz w:val="22"/>
        </w:rPr>
        <w:t xml:space="preserve">remotely over the phone. </w:t>
      </w:r>
      <w:r w:rsidR="00FF757B" w:rsidRPr="00FF757B">
        <w:rPr>
          <w:noProof/>
          <w:sz w:val="22"/>
        </w:rPr>
        <w:t>Participant would like to receive a copy of this consent form via email/po</w:t>
      </w:r>
      <w:r w:rsidR="00FF757B">
        <w:rPr>
          <w:noProof/>
          <w:sz w:val="22"/>
        </w:rPr>
        <w:t>st (please circle)</w:t>
      </w:r>
    </w:p>
    <w:p w14:paraId="4C194E97" w14:textId="7F01C0EE" w:rsidR="003E64E5" w:rsidRDefault="003E64E5" w:rsidP="003E64E5"/>
    <w:p w14:paraId="01535F21" w14:textId="77777777" w:rsidR="00011870" w:rsidRDefault="00011870" w:rsidP="003E64E5"/>
    <w:p w14:paraId="7F2D8F59" w14:textId="77777777" w:rsidR="003E64E5" w:rsidRDefault="003E64E5" w:rsidP="003E64E5">
      <w:pPr>
        <w:rPr>
          <w:u w:val="single"/>
        </w:rPr>
      </w:pPr>
      <w:r>
        <w:t>____________________________________  __________________  __________________________</w:t>
      </w:r>
    </w:p>
    <w:p w14:paraId="37FDE475" w14:textId="19DE4E28" w:rsidR="00680011" w:rsidRPr="003E64E5" w:rsidRDefault="003E64E5" w:rsidP="00657F67">
      <w:pPr>
        <w:rPr>
          <w:rFonts w:ascii="Arial" w:hAnsi="Arial"/>
          <w:sz w:val="18"/>
          <w:szCs w:val="18"/>
        </w:rPr>
      </w:pPr>
      <w:r>
        <w:t xml:space="preserve">Name of </w:t>
      </w:r>
      <w:r w:rsidRPr="00A53921">
        <w:t>the</w:t>
      </w:r>
      <w:r>
        <w:t xml:space="preserve"> Researcher</w:t>
      </w:r>
      <w:r>
        <w:tab/>
      </w:r>
      <w:r>
        <w:tab/>
      </w:r>
      <w:r>
        <w:tab/>
      </w:r>
      <w:r>
        <w:tab/>
        <w:t>Date</w:t>
      </w:r>
      <w:r>
        <w:tab/>
      </w:r>
      <w:r>
        <w:tab/>
      </w:r>
      <w:r>
        <w:tab/>
        <w:t xml:space="preserve">   Signature</w:t>
      </w:r>
    </w:p>
    <w:sectPr w:rsidR="00680011" w:rsidRPr="003E64E5" w:rsidSect="00D85A10">
      <w:headerReference w:type="default" r:id="rId7"/>
      <w:footerReference w:type="default" r:id="rId8"/>
      <w:pgSz w:w="11900" w:h="16840" w:code="9"/>
      <w:pgMar w:top="1440" w:right="1106" w:bottom="1134" w:left="1440" w:header="170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BA205" w14:textId="77777777" w:rsidR="00D85A10" w:rsidRDefault="00D85A10" w:rsidP="003F08A5">
      <w:r>
        <w:separator/>
      </w:r>
    </w:p>
  </w:endnote>
  <w:endnote w:type="continuationSeparator" w:id="0">
    <w:p w14:paraId="709F6F8C" w14:textId="77777777" w:rsidR="00D85A10" w:rsidRDefault="00D85A10" w:rsidP="003F0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C37B8" w14:textId="34B8F0F8" w:rsidR="009F2787" w:rsidRPr="009F6F0C" w:rsidRDefault="009F6F0C" w:rsidP="009F6F0C">
    <w:pPr>
      <w:pStyle w:val="Footer"/>
      <w:ind w:left="-709"/>
    </w:pPr>
    <w:r w:rsidRPr="00F93C93">
      <w:rPr>
        <w:rFonts w:ascii="Arial" w:hAnsi="Arial" w:cs="Arial"/>
        <w:sz w:val="22"/>
      </w:rPr>
      <w:t xml:space="preserve">SASH IRAS 312523        </w:t>
    </w:r>
    <w:r>
      <w:rPr>
        <w:rFonts w:ascii="Arial" w:hAnsi="Arial" w:cs="Arial"/>
        <w:sz w:val="22"/>
      </w:rPr>
      <w:t>Young Person Remote Consent Form (Ages 16-19,</w:t>
    </w:r>
    <w:r w:rsidRPr="00F93C93">
      <w:rPr>
        <w:rFonts w:ascii="Arial" w:hAnsi="Arial" w:cs="Arial"/>
        <w:sz w:val="22"/>
      </w:rPr>
      <w:t xml:space="preserve"> </w:t>
    </w:r>
    <w:r>
      <w:rPr>
        <w:rFonts w:ascii="Arial" w:hAnsi="Arial" w:cs="Arial"/>
        <w:sz w:val="22"/>
      </w:rPr>
      <w:t>Part One) V</w:t>
    </w:r>
    <w:r w:rsidR="009616C5">
      <w:rPr>
        <w:rFonts w:ascii="Arial" w:hAnsi="Arial" w:cs="Arial"/>
        <w:sz w:val="22"/>
      </w:rPr>
      <w:t>3</w:t>
    </w:r>
    <w:r>
      <w:rPr>
        <w:rFonts w:ascii="Arial" w:hAnsi="Arial" w:cs="Arial"/>
        <w:sz w:val="22"/>
      </w:rPr>
      <w:t xml:space="preserve"> </w:t>
    </w:r>
    <w:r w:rsidR="009616C5">
      <w:rPr>
        <w:rFonts w:ascii="Arial" w:hAnsi="Arial" w:cs="Arial"/>
        <w:sz w:val="22"/>
      </w:rPr>
      <w:t>0</w:t>
    </w:r>
    <w:r w:rsidR="00FD6E6F">
      <w:rPr>
        <w:rFonts w:ascii="Arial" w:hAnsi="Arial" w:cs="Arial"/>
        <w:sz w:val="22"/>
      </w:rPr>
      <w:t>5</w:t>
    </w:r>
    <w:r w:rsidR="0033571C">
      <w:rPr>
        <w:rFonts w:ascii="Arial" w:hAnsi="Arial" w:cs="Arial"/>
        <w:sz w:val="22"/>
      </w:rPr>
      <w:t>.0</w:t>
    </w:r>
    <w:r w:rsidR="009616C5">
      <w:rPr>
        <w:rFonts w:ascii="Arial" w:hAnsi="Arial" w:cs="Arial"/>
        <w:sz w:val="22"/>
      </w:rPr>
      <w:t>4</w:t>
    </w:r>
    <w:r w:rsidR="0033571C">
      <w:rPr>
        <w:rFonts w:ascii="Arial" w:hAnsi="Arial" w:cs="Arial"/>
        <w:sz w:val="22"/>
      </w:rPr>
      <w:t>.202</w:t>
    </w:r>
    <w:r w:rsidR="009616C5">
      <w:rPr>
        <w:rFonts w:ascii="Arial" w:hAnsi="Arial" w:cs="Arial"/>
        <w:sz w:val="22"/>
      </w:rPr>
      <w:t>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6647B" w14:textId="77777777" w:rsidR="00D85A10" w:rsidRDefault="00D85A10" w:rsidP="003F08A5">
      <w:r>
        <w:separator/>
      </w:r>
    </w:p>
  </w:footnote>
  <w:footnote w:type="continuationSeparator" w:id="0">
    <w:p w14:paraId="10033A5B" w14:textId="77777777" w:rsidR="00D85A10" w:rsidRDefault="00D85A10" w:rsidP="003F08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E9FC0" w14:textId="2B35069D" w:rsidR="00424E4D" w:rsidRDefault="00D5172A" w:rsidP="00424E4D">
    <w:pPr>
      <w:pStyle w:val="Footer"/>
      <w:rPr>
        <w:rFonts w:ascii="Arial" w:hAnsi="Arial" w:cs="Arial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43D0EC5B" wp14:editId="6FF9945C">
              <wp:simplePos x="0" y="0"/>
              <wp:positionH relativeFrom="margin">
                <wp:posOffset>4686300</wp:posOffset>
              </wp:positionH>
              <wp:positionV relativeFrom="paragraph">
                <wp:posOffset>482600</wp:posOffset>
              </wp:positionV>
              <wp:extent cx="333375" cy="295275"/>
              <wp:effectExtent l="0" t="0" r="28575" b="28575"/>
              <wp:wrapNone/>
              <wp:docPr id="8" name="Rectangle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33375" cy="295275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0C8F37F" id="Rectangle 8" o:spid="_x0000_s1026" style="position:absolute;margin-left:369pt;margin-top:38pt;width:26.25pt;height:23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" fillcolor="white [3201]" strokecolor="black [3213]" strokeweight="1pt">
              <w10:wrap anchorx="margin"/>
            </v:rect>
          </w:pict>
        </mc:Fallback>
      </mc:AlternateContent>
    </w:r>
    <w:r w:rsidR="00424E4D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BEB099D" wp14:editId="22DC93BE">
              <wp:simplePos x="0" y="0"/>
              <wp:positionH relativeFrom="margin">
                <wp:posOffset>5340985</wp:posOffset>
              </wp:positionH>
              <wp:positionV relativeFrom="paragraph">
                <wp:posOffset>482081</wp:posOffset>
              </wp:positionV>
              <wp:extent cx="333375" cy="295275"/>
              <wp:effectExtent l="0" t="0" r="28575" b="28575"/>
              <wp:wrapNone/>
              <wp:docPr id="20" name="Rectangle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33375" cy="295275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0DF0DEC" id="Rectangle 20" o:spid="_x0000_s1026" style="position:absolute;margin-left:420.55pt;margin-top:37.95pt;width:26.2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" fillcolor="white [3201]" strokecolor="black [3213]" strokeweight="1pt">
              <w10:wrap anchorx="margin"/>
            </v:rect>
          </w:pict>
        </mc:Fallback>
      </mc:AlternateContent>
    </w:r>
    <w:r w:rsidR="00424E4D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1CB359" wp14:editId="7F191034">
              <wp:simplePos x="0" y="0"/>
              <wp:positionH relativeFrom="margin">
                <wp:posOffset>5008245</wp:posOffset>
              </wp:positionH>
              <wp:positionV relativeFrom="paragraph">
                <wp:posOffset>481965</wp:posOffset>
              </wp:positionV>
              <wp:extent cx="333375" cy="295275"/>
              <wp:effectExtent l="0" t="0" r="28575" b="28575"/>
              <wp:wrapNone/>
              <wp:docPr id="19" name="Rectangle 1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33375" cy="295275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4AACD83" id="Rectangle 19" o:spid="_x0000_s1026" style="position:absolute;margin-left:394.35pt;margin-top:37.95pt;width:26.2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" fillcolor="white [3201]" strokecolor="black [3213]" strokeweight="1pt">
              <w10:wrap anchorx="margin"/>
            </v:rect>
          </w:pict>
        </mc:Fallback>
      </mc:AlternateContent>
    </w:r>
    <w:r w:rsidR="00424E4D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F8FA7E8" wp14:editId="45295A5B">
              <wp:simplePos x="0" y="0"/>
              <wp:positionH relativeFrom="margin">
                <wp:posOffset>5670550</wp:posOffset>
              </wp:positionH>
              <wp:positionV relativeFrom="paragraph">
                <wp:posOffset>481965</wp:posOffset>
              </wp:positionV>
              <wp:extent cx="333375" cy="295275"/>
              <wp:effectExtent l="0" t="0" r="28575" b="28575"/>
              <wp:wrapNone/>
              <wp:docPr id="21" name="Rectangle 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33375" cy="295275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5E82DBF" id="Rectangle 21" o:spid="_x0000_s1026" style="position:absolute;margin-left:446.5pt;margin-top:37.95pt;width:26.2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" fillcolor="white [3201]" strokecolor="black [3213]" strokeweight="1pt">
              <w10:wrap anchorx="margin"/>
            </v:rect>
          </w:pict>
        </mc:Fallback>
      </mc:AlternateContent>
    </w:r>
    <w:r w:rsidR="00424E4D"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E7C1E43" wp14:editId="5AA1DBF0">
              <wp:simplePos x="0" y="0"/>
              <wp:positionH relativeFrom="margin">
                <wp:posOffset>5996305</wp:posOffset>
              </wp:positionH>
              <wp:positionV relativeFrom="paragraph">
                <wp:posOffset>481965</wp:posOffset>
              </wp:positionV>
              <wp:extent cx="333375" cy="295275"/>
              <wp:effectExtent l="0" t="0" r="28575" b="28575"/>
              <wp:wrapNone/>
              <wp:docPr id="23" name="Rectangle 2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33375" cy="295275"/>
                      </a:xfrm>
                      <a:prstGeom prst="rect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69C27AE" id="Rectangle 23" o:spid="_x0000_s1026" style="position:absolute;margin-left:472.15pt;margin-top:37.95pt;width:26.2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" fillcolor="white [3201]" strokecolor="black [3213]" strokeweight="1pt">
              <w10:wrap anchorx="margin"/>
            </v:rect>
          </w:pict>
        </mc:Fallback>
      </mc:AlternateContent>
    </w:r>
    <w:r w:rsidR="00424E4D">
      <w:rPr>
        <w:noProof/>
        <w:lang w:eastAsia="ja-JP"/>
      </w:rPr>
      <w:drawing>
        <wp:inline distT="0" distB="0" distL="0" distR="0" wp14:anchorId="0E7F59BC" wp14:editId="46A24914">
          <wp:extent cx="944880" cy="670560"/>
          <wp:effectExtent l="0" t="0" r="7620" b="0"/>
          <wp:docPr id="1" name="Picture 1" descr="Logo, company nam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, company name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44880" cy="6705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EB3E01">
      <w:rPr>
        <w:rFonts w:ascii="Arial" w:hAnsi="Arial" w:cs="Arial"/>
        <w:noProof/>
      </w:rPr>
      <w:drawing>
        <wp:inline distT="0" distB="0" distL="0" distR="0" wp14:anchorId="02F58780" wp14:editId="205BDC58">
          <wp:extent cx="603250" cy="603250"/>
          <wp:effectExtent l="0" t="0" r="6350" b="6350"/>
          <wp:docPr id="772199963" name="Picture 1" descr="Blue text on a white background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72199963" name="Picture 1" descr="Blue text on a white background&#10;&#10;Description automatically generated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603255" cy="6032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EB3E01">
      <w:rPr>
        <w:rFonts w:ascii="Arial" w:hAnsi="Arial" w:cs="Arial"/>
      </w:rPr>
      <w:t xml:space="preserve"> </w:t>
    </w:r>
    <w:r w:rsidR="00424E4D">
      <w:rPr>
        <w:rFonts w:ascii="Arial" w:hAnsi="Arial" w:cs="Arial"/>
      </w:rPr>
      <w:tab/>
      <w:t xml:space="preserve">        </w:t>
    </w:r>
    <w:r w:rsidR="00EB3E01">
      <w:rPr>
        <w:rFonts w:ascii="Arial" w:hAnsi="Arial" w:cs="Arial"/>
      </w:rPr>
      <w:t xml:space="preserve">             </w:t>
    </w:r>
    <w:r w:rsidR="00424E4D">
      <w:rPr>
        <w:rFonts w:ascii="Arial" w:hAnsi="Arial" w:cs="Arial"/>
      </w:rPr>
      <w:t xml:space="preserve">&lt; Local trust logo &gt;    </w:t>
    </w:r>
    <w:r w:rsidR="00424E4D">
      <w:rPr>
        <w:rFonts w:ascii="Arial" w:hAnsi="Arial" w:cs="Arial"/>
        <w:b/>
        <w:sz w:val="32"/>
        <w:szCs w:val="26"/>
      </w:rPr>
      <w:t xml:space="preserve">  ID: P </w:t>
    </w:r>
  </w:p>
  <w:p w14:paraId="68376AF0" w14:textId="77777777" w:rsidR="00424E4D" w:rsidRDefault="00424E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E1203"/>
    <w:multiLevelType w:val="hybridMultilevel"/>
    <w:tmpl w:val="6AA482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F501E"/>
    <w:multiLevelType w:val="hybridMultilevel"/>
    <w:tmpl w:val="43DCBD3C"/>
    <w:lvl w:ilvl="0" w:tplc="08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722DD"/>
    <w:multiLevelType w:val="hybridMultilevel"/>
    <w:tmpl w:val="A14A0EF0"/>
    <w:lvl w:ilvl="0" w:tplc="0809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640C49"/>
    <w:multiLevelType w:val="hybridMultilevel"/>
    <w:tmpl w:val="8668C1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DC6FD7"/>
    <w:multiLevelType w:val="hybridMultilevel"/>
    <w:tmpl w:val="6E787684"/>
    <w:lvl w:ilvl="0" w:tplc="5B7642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3011B8"/>
    <w:multiLevelType w:val="hybridMultilevel"/>
    <w:tmpl w:val="C06EAE14"/>
    <w:lvl w:ilvl="0" w:tplc="08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86664D"/>
    <w:multiLevelType w:val="hybridMultilevel"/>
    <w:tmpl w:val="5ED45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72146C"/>
    <w:multiLevelType w:val="hybridMultilevel"/>
    <w:tmpl w:val="8402E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A279C1"/>
    <w:multiLevelType w:val="hybridMultilevel"/>
    <w:tmpl w:val="A67A1A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8A431A"/>
    <w:multiLevelType w:val="hybridMultilevel"/>
    <w:tmpl w:val="083AFD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705391">
    <w:abstractNumId w:val="4"/>
  </w:num>
  <w:num w:numId="2" w16cid:durableId="1465466953">
    <w:abstractNumId w:val="7"/>
  </w:num>
  <w:num w:numId="3" w16cid:durableId="1044447350">
    <w:abstractNumId w:val="0"/>
  </w:num>
  <w:num w:numId="4" w16cid:durableId="106745776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29390728">
    <w:abstractNumId w:val="6"/>
  </w:num>
  <w:num w:numId="6" w16cid:durableId="631786368">
    <w:abstractNumId w:val="8"/>
  </w:num>
  <w:num w:numId="7" w16cid:durableId="708188910">
    <w:abstractNumId w:val="5"/>
  </w:num>
  <w:num w:numId="8" w16cid:durableId="2000882902">
    <w:abstractNumId w:val="1"/>
  </w:num>
  <w:num w:numId="9" w16cid:durableId="2025474851">
    <w:abstractNumId w:val="2"/>
  </w:num>
  <w:num w:numId="10" w16cid:durableId="10745521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8A5"/>
    <w:rsid w:val="000029EE"/>
    <w:rsid w:val="00011870"/>
    <w:rsid w:val="000154BD"/>
    <w:rsid w:val="00027AB1"/>
    <w:rsid w:val="0008149E"/>
    <w:rsid w:val="00082C30"/>
    <w:rsid w:val="000878E8"/>
    <w:rsid w:val="00095EEF"/>
    <w:rsid w:val="00096742"/>
    <w:rsid w:val="000B104B"/>
    <w:rsid w:val="000C1EA8"/>
    <w:rsid w:val="000E0818"/>
    <w:rsid w:val="000E48FD"/>
    <w:rsid w:val="00107290"/>
    <w:rsid w:val="001310A2"/>
    <w:rsid w:val="00132846"/>
    <w:rsid w:val="00140829"/>
    <w:rsid w:val="0014203C"/>
    <w:rsid w:val="00153403"/>
    <w:rsid w:val="0016339D"/>
    <w:rsid w:val="001840AC"/>
    <w:rsid w:val="0018775E"/>
    <w:rsid w:val="001B40C3"/>
    <w:rsid w:val="001E1043"/>
    <w:rsid w:val="001E145A"/>
    <w:rsid w:val="001E3A06"/>
    <w:rsid w:val="001F55A6"/>
    <w:rsid w:val="00224F27"/>
    <w:rsid w:val="002441D4"/>
    <w:rsid w:val="002462DD"/>
    <w:rsid w:val="002542D3"/>
    <w:rsid w:val="00282576"/>
    <w:rsid w:val="002849A2"/>
    <w:rsid w:val="00286AB9"/>
    <w:rsid w:val="002A3F9C"/>
    <w:rsid w:val="002A459C"/>
    <w:rsid w:val="002E128A"/>
    <w:rsid w:val="002E5FCA"/>
    <w:rsid w:val="002E708D"/>
    <w:rsid w:val="0030364D"/>
    <w:rsid w:val="00304785"/>
    <w:rsid w:val="0033318E"/>
    <w:rsid w:val="0033571C"/>
    <w:rsid w:val="00336B41"/>
    <w:rsid w:val="0034710D"/>
    <w:rsid w:val="0034781C"/>
    <w:rsid w:val="00377233"/>
    <w:rsid w:val="00392CA9"/>
    <w:rsid w:val="003A51F4"/>
    <w:rsid w:val="003C04E1"/>
    <w:rsid w:val="003E64E5"/>
    <w:rsid w:val="003F08A5"/>
    <w:rsid w:val="00402D41"/>
    <w:rsid w:val="00404426"/>
    <w:rsid w:val="00414231"/>
    <w:rsid w:val="00424E4D"/>
    <w:rsid w:val="0042554B"/>
    <w:rsid w:val="0044587B"/>
    <w:rsid w:val="0045101B"/>
    <w:rsid w:val="004510C8"/>
    <w:rsid w:val="0046179A"/>
    <w:rsid w:val="004806B9"/>
    <w:rsid w:val="00496864"/>
    <w:rsid w:val="004973EE"/>
    <w:rsid w:val="004A462C"/>
    <w:rsid w:val="004E2D3F"/>
    <w:rsid w:val="005511EC"/>
    <w:rsid w:val="005628B8"/>
    <w:rsid w:val="00575B70"/>
    <w:rsid w:val="00584AFE"/>
    <w:rsid w:val="005A793C"/>
    <w:rsid w:val="005B5E8C"/>
    <w:rsid w:val="005D44A6"/>
    <w:rsid w:val="005D5025"/>
    <w:rsid w:val="005F19C6"/>
    <w:rsid w:val="00601D63"/>
    <w:rsid w:val="00611418"/>
    <w:rsid w:val="00613AA6"/>
    <w:rsid w:val="00620F9C"/>
    <w:rsid w:val="006274CB"/>
    <w:rsid w:val="00657F67"/>
    <w:rsid w:val="006674DE"/>
    <w:rsid w:val="00680011"/>
    <w:rsid w:val="00692D5E"/>
    <w:rsid w:val="00694498"/>
    <w:rsid w:val="006A5557"/>
    <w:rsid w:val="006B0865"/>
    <w:rsid w:val="006B6ED1"/>
    <w:rsid w:val="006D5620"/>
    <w:rsid w:val="006E2A71"/>
    <w:rsid w:val="006F0337"/>
    <w:rsid w:val="00730E71"/>
    <w:rsid w:val="00751245"/>
    <w:rsid w:val="00754BD4"/>
    <w:rsid w:val="00775894"/>
    <w:rsid w:val="00795FFD"/>
    <w:rsid w:val="007B7CA1"/>
    <w:rsid w:val="007C23C5"/>
    <w:rsid w:val="007D479D"/>
    <w:rsid w:val="007E4E56"/>
    <w:rsid w:val="00801FEA"/>
    <w:rsid w:val="00827AA4"/>
    <w:rsid w:val="008357B1"/>
    <w:rsid w:val="008571AB"/>
    <w:rsid w:val="00860A22"/>
    <w:rsid w:val="008668EA"/>
    <w:rsid w:val="008871CF"/>
    <w:rsid w:val="008930EC"/>
    <w:rsid w:val="008946DB"/>
    <w:rsid w:val="008B0698"/>
    <w:rsid w:val="008C1CC1"/>
    <w:rsid w:val="008D0EAA"/>
    <w:rsid w:val="009179D3"/>
    <w:rsid w:val="00921608"/>
    <w:rsid w:val="00925274"/>
    <w:rsid w:val="00941B19"/>
    <w:rsid w:val="00941EEB"/>
    <w:rsid w:val="009540B0"/>
    <w:rsid w:val="009616C5"/>
    <w:rsid w:val="009736AF"/>
    <w:rsid w:val="00983AEF"/>
    <w:rsid w:val="00984922"/>
    <w:rsid w:val="00993D32"/>
    <w:rsid w:val="009B4625"/>
    <w:rsid w:val="009F2787"/>
    <w:rsid w:val="009F6F0C"/>
    <w:rsid w:val="00A02264"/>
    <w:rsid w:val="00A0368B"/>
    <w:rsid w:val="00A22DCC"/>
    <w:rsid w:val="00A53921"/>
    <w:rsid w:val="00A61146"/>
    <w:rsid w:val="00A744F0"/>
    <w:rsid w:val="00A85002"/>
    <w:rsid w:val="00A95DAE"/>
    <w:rsid w:val="00AB5C68"/>
    <w:rsid w:val="00AE0CAF"/>
    <w:rsid w:val="00B12A51"/>
    <w:rsid w:val="00B277F1"/>
    <w:rsid w:val="00B40B1D"/>
    <w:rsid w:val="00B607F2"/>
    <w:rsid w:val="00B608FB"/>
    <w:rsid w:val="00B62904"/>
    <w:rsid w:val="00B87617"/>
    <w:rsid w:val="00B96488"/>
    <w:rsid w:val="00BA0941"/>
    <w:rsid w:val="00BB0133"/>
    <w:rsid w:val="00BB4194"/>
    <w:rsid w:val="00BE1ABD"/>
    <w:rsid w:val="00C07AB7"/>
    <w:rsid w:val="00C21E25"/>
    <w:rsid w:val="00C24E9E"/>
    <w:rsid w:val="00C261FC"/>
    <w:rsid w:val="00C408EE"/>
    <w:rsid w:val="00C40E0D"/>
    <w:rsid w:val="00C7013F"/>
    <w:rsid w:val="00C81105"/>
    <w:rsid w:val="00C84E18"/>
    <w:rsid w:val="00CA01FC"/>
    <w:rsid w:val="00CA50F5"/>
    <w:rsid w:val="00CE1931"/>
    <w:rsid w:val="00CF6919"/>
    <w:rsid w:val="00D02515"/>
    <w:rsid w:val="00D06FFE"/>
    <w:rsid w:val="00D10EDC"/>
    <w:rsid w:val="00D148C8"/>
    <w:rsid w:val="00D205A3"/>
    <w:rsid w:val="00D205BC"/>
    <w:rsid w:val="00D44362"/>
    <w:rsid w:val="00D5172A"/>
    <w:rsid w:val="00D612D9"/>
    <w:rsid w:val="00D76466"/>
    <w:rsid w:val="00D8118A"/>
    <w:rsid w:val="00D82FE6"/>
    <w:rsid w:val="00D85A10"/>
    <w:rsid w:val="00D94071"/>
    <w:rsid w:val="00D94D0A"/>
    <w:rsid w:val="00DC2F81"/>
    <w:rsid w:val="00DF1A3B"/>
    <w:rsid w:val="00DF3997"/>
    <w:rsid w:val="00E01086"/>
    <w:rsid w:val="00E155AE"/>
    <w:rsid w:val="00E85938"/>
    <w:rsid w:val="00EA3C6B"/>
    <w:rsid w:val="00EA4003"/>
    <w:rsid w:val="00EB3E01"/>
    <w:rsid w:val="00EB644C"/>
    <w:rsid w:val="00ED0F30"/>
    <w:rsid w:val="00EE2FC7"/>
    <w:rsid w:val="00EE38EE"/>
    <w:rsid w:val="00F4214B"/>
    <w:rsid w:val="00F626B5"/>
    <w:rsid w:val="00F65F64"/>
    <w:rsid w:val="00F66709"/>
    <w:rsid w:val="00F817A2"/>
    <w:rsid w:val="00F83F8A"/>
    <w:rsid w:val="00F94D0A"/>
    <w:rsid w:val="00F95398"/>
    <w:rsid w:val="00F95B13"/>
    <w:rsid w:val="00FA68A6"/>
    <w:rsid w:val="00FB63AC"/>
    <w:rsid w:val="00FB77C4"/>
    <w:rsid w:val="00FC7F3F"/>
    <w:rsid w:val="00FD6E6F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F6E66"/>
  <w14:defaultImageDpi w14:val="32767"/>
  <w15:chartTrackingRefBased/>
  <w15:docId w15:val="{BF506717-4CD3-4DB8-91B1-8329AFE1B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8A5"/>
    <w:rPr>
      <w:rFonts w:ascii="Tahoma" w:eastAsia="Times New Roman" w:hAnsi="Tahoma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08A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F08A5"/>
  </w:style>
  <w:style w:type="paragraph" w:styleId="Footer">
    <w:name w:val="footer"/>
    <w:basedOn w:val="Normal"/>
    <w:link w:val="FooterChar"/>
    <w:unhideWhenUsed/>
    <w:rsid w:val="003F08A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4"/>
    </w:rPr>
  </w:style>
  <w:style w:type="character" w:customStyle="1" w:styleId="FooterChar">
    <w:name w:val="Footer Char"/>
    <w:basedOn w:val="DefaultParagraphFont"/>
    <w:link w:val="Footer"/>
    <w:rsid w:val="003F08A5"/>
  </w:style>
  <w:style w:type="character" w:styleId="CommentReference">
    <w:name w:val="annotation reference"/>
    <w:basedOn w:val="DefaultParagraphFont"/>
    <w:uiPriority w:val="99"/>
    <w:semiHidden/>
    <w:unhideWhenUsed/>
    <w:rsid w:val="003C0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4E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4E1"/>
    <w:rPr>
      <w:rFonts w:ascii="Tahoma" w:eastAsia="Times New Roman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4E1"/>
    <w:rPr>
      <w:rFonts w:ascii="Tahoma" w:eastAsia="Times New Roman" w:hAnsi="Tahom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4E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4E1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5F19C6"/>
  </w:style>
  <w:style w:type="paragraph" w:styleId="ListParagraph">
    <w:name w:val="List Paragraph"/>
    <w:basedOn w:val="Normal"/>
    <w:uiPriority w:val="34"/>
    <w:qFormat/>
    <w:rsid w:val="00B277F1"/>
    <w:pPr>
      <w:ind w:left="720"/>
      <w:contextualSpacing/>
    </w:pPr>
  </w:style>
  <w:style w:type="table" w:styleId="TableGrid">
    <w:name w:val="Table Grid"/>
    <w:basedOn w:val="TableNormal"/>
    <w:uiPriority w:val="39"/>
    <w:rsid w:val="005D44A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0337"/>
    <w:rPr>
      <w:rFonts w:ascii="Tahoma" w:eastAsia="Times New Roman" w:hAnsi="Tahoma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DDE85AA3BF844A9B833D6C20B9DFC7" ma:contentTypeVersion="18" ma:contentTypeDescription="Create a new document." ma:contentTypeScope="" ma:versionID="e73707cc00af0d7eab4cc3c74d488de0">
  <xsd:schema xmlns:xsd="http://www.w3.org/2001/XMLSchema" xmlns:xs="http://www.w3.org/2001/XMLSchema" xmlns:p="http://schemas.microsoft.com/office/2006/metadata/properties" xmlns:ns2="92f1f89b-e9b1-4ffb-9866-89b1936da94f" xmlns:ns3="afac570c-eace-40d7-b90a-22459f87e67d" targetNamespace="http://schemas.microsoft.com/office/2006/metadata/properties" ma:root="true" ma:fieldsID="37d8e94bbafa245072d89671d0593c75" ns2:_="" ns3:_="">
    <xsd:import namespace="92f1f89b-e9b1-4ffb-9866-89b1936da94f"/>
    <xsd:import namespace="afac570c-eace-40d7-b90a-22459f87e6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f1f89b-e9b1-4ffb-9866-89b1936da9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60370ab-239c-4f69-b9f9-a829e5a5e9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c570c-eace-40d7-b90a-22459f87e6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cb3a9184-2f49-4007-ac04-724372f34b4f}" ma:internalName="TaxCatchAll" ma:showField="CatchAllData" ma:web="afac570c-eace-40d7-b90a-22459f87e6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f1f89b-e9b1-4ffb-9866-89b1936da94f">
      <Terms xmlns="http://schemas.microsoft.com/office/infopath/2007/PartnerControls"/>
    </lcf76f155ced4ddcb4097134ff3c332f>
    <TaxCatchAll xmlns="afac570c-eace-40d7-b90a-22459f87e67d" xsi:nil="true"/>
  </documentManagement>
</p:properties>
</file>

<file path=customXml/itemProps1.xml><?xml version="1.0" encoding="utf-8"?>
<ds:datastoreItem xmlns:ds="http://schemas.openxmlformats.org/officeDocument/2006/customXml" ds:itemID="{2BF100AB-6DD6-48D4-8907-A02F85392F86}"/>
</file>

<file path=customXml/itemProps2.xml><?xml version="1.0" encoding="utf-8"?>
<ds:datastoreItem xmlns:ds="http://schemas.openxmlformats.org/officeDocument/2006/customXml" ds:itemID="{77FCCC79-46B6-492F-A963-714FAE0DD1BD}"/>
</file>

<file path=customXml/itemProps3.xml><?xml version="1.0" encoding="utf-8"?>
<ds:datastoreItem xmlns:ds="http://schemas.openxmlformats.org/officeDocument/2006/customXml" ds:itemID="{F685AA8F-5747-451F-B505-355D600901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opoulou, Penny</dc:creator>
  <cp:keywords/>
  <dc:description/>
  <cp:lastModifiedBy>Long, Maria</cp:lastModifiedBy>
  <cp:revision>4</cp:revision>
  <cp:lastPrinted>2022-04-04T12:53:00Z</cp:lastPrinted>
  <dcterms:created xsi:type="dcterms:W3CDTF">2024-04-10T13:26:00Z</dcterms:created>
  <dcterms:modified xsi:type="dcterms:W3CDTF">2024-04-16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2-01-27T10:26:58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0067b8bd-5aba-4980-9251-0cfc13c6b1a5</vt:lpwstr>
  </property>
  <property fmtid="{D5CDD505-2E9C-101B-9397-08002B2CF9AE}" pid="8" name="MSIP_Label_06c24981-b6df-48f8-949b-0896357b9b03_ContentBits">
    <vt:lpwstr>0</vt:lpwstr>
  </property>
  <property fmtid="{D5CDD505-2E9C-101B-9397-08002B2CF9AE}" pid="9" name="ContentTypeId">
    <vt:lpwstr>0x010100D4DDE85AA3BF844A9B833D6C20B9DFC7</vt:lpwstr>
  </property>
</Properties>
</file>